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99F" w:rsidRPr="005E3BFC" w:rsidRDefault="005E3BFC" w:rsidP="005E3B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3B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499F" w:rsidRPr="005E3BFC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62499F" w:rsidRPr="005E3BFC">
        <w:rPr>
          <w:rFonts w:ascii="Times New Roman" w:hAnsi="Times New Roman" w:cs="Times New Roman"/>
          <w:bCs/>
          <w:sz w:val="24"/>
          <w:szCs w:val="24"/>
        </w:rPr>
        <w:t>Significant OTUs at different taxonomic levels from kingdom to species</w:t>
      </w:r>
      <w:r w:rsidR="0062499F" w:rsidRPr="005E3BF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1560"/>
        <w:gridCol w:w="1663"/>
        <w:gridCol w:w="2348"/>
      </w:tblGrid>
      <w:tr w:rsidR="0062499F" w:rsidRPr="005E3BFC" w:rsidTr="00E232D9">
        <w:trPr>
          <w:trHeight w:val="241"/>
        </w:trPr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OTUs classifi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IBD vs. HC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 vs. UC 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CD vs. UC vs. HC</w:t>
            </w:r>
          </w:p>
        </w:tc>
      </w:tr>
      <w:tr w:rsidR="0062499F" w:rsidRPr="005E3BFC" w:rsidTr="00E232D9">
        <w:trPr>
          <w:trHeight w:val="241"/>
        </w:trPr>
        <w:tc>
          <w:tcPr>
            <w:tcW w:w="2446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Cs/>
                <w:sz w:val="24"/>
                <w:szCs w:val="24"/>
              </w:rPr>
              <w:t>Kingdo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499F" w:rsidRPr="005E3BFC" w:rsidTr="00E232D9">
        <w:trPr>
          <w:trHeight w:val="241"/>
        </w:trPr>
        <w:tc>
          <w:tcPr>
            <w:tcW w:w="2446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Cs/>
                <w:sz w:val="24"/>
                <w:szCs w:val="24"/>
              </w:rPr>
              <w:t>Phylum</w:t>
            </w:r>
          </w:p>
        </w:tc>
        <w:tc>
          <w:tcPr>
            <w:tcW w:w="156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3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8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2499F" w:rsidRPr="005E3BFC" w:rsidTr="00E232D9">
        <w:trPr>
          <w:trHeight w:val="241"/>
        </w:trPr>
        <w:tc>
          <w:tcPr>
            <w:tcW w:w="2446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Cs/>
                <w:sz w:val="24"/>
                <w:szCs w:val="24"/>
              </w:rPr>
              <w:t>Class</w:t>
            </w:r>
          </w:p>
        </w:tc>
        <w:tc>
          <w:tcPr>
            <w:tcW w:w="156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3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48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2499F" w:rsidRPr="005E3BFC" w:rsidTr="00E232D9">
        <w:trPr>
          <w:trHeight w:val="241"/>
        </w:trPr>
        <w:tc>
          <w:tcPr>
            <w:tcW w:w="2446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Cs/>
                <w:sz w:val="24"/>
                <w:szCs w:val="24"/>
              </w:rPr>
              <w:t>Order</w:t>
            </w:r>
          </w:p>
        </w:tc>
        <w:tc>
          <w:tcPr>
            <w:tcW w:w="156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3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8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2499F" w:rsidRPr="005E3BFC" w:rsidTr="00E232D9">
        <w:trPr>
          <w:trHeight w:val="241"/>
        </w:trPr>
        <w:tc>
          <w:tcPr>
            <w:tcW w:w="2446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Cs/>
                <w:sz w:val="24"/>
                <w:szCs w:val="24"/>
              </w:rPr>
              <w:t>Family</w:t>
            </w:r>
          </w:p>
        </w:tc>
        <w:tc>
          <w:tcPr>
            <w:tcW w:w="156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63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48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2499F" w:rsidRPr="005E3BFC" w:rsidTr="00E232D9">
        <w:trPr>
          <w:trHeight w:val="241"/>
        </w:trPr>
        <w:tc>
          <w:tcPr>
            <w:tcW w:w="2446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Cs/>
                <w:sz w:val="24"/>
                <w:szCs w:val="24"/>
              </w:rPr>
              <w:t>Genus</w:t>
            </w:r>
          </w:p>
        </w:tc>
        <w:tc>
          <w:tcPr>
            <w:tcW w:w="156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63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48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2499F" w:rsidRPr="005E3BFC" w:rsidTr="00E232D9">
        <w:trPr>
          <w:trHeight w:val="241"/>
        </w:trPr>
        <w:tc>
          <w:tcPr>
            <w:tcW w:w="2446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</w:tbl>
    <w:p w:rsidR="0062499F" w:rsidRPr="005E3BFC" w:rsidRDefault="0062499F" w:rsidP="005E3BFC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499F" w:rsidRPr="005E3BFC" w:rsidRDefault="0062499F" w:rsidP="005E3BFC">
      <w:pPr>
        <w:spacing w:after="0" w:line="240" w:lineRule="auto"/>
        <w:rPr>
          <w:rFonts w:ascii="Times New Roman" w:hAnsi="Times New Roman" w:cs="Times New Roman"/>
        </w:rPr>
      </w:pPr>
      <w:r w:rsidRPr="005E3BFC">
        <w:rPr>
          <w:rFonts w:ascii="Times New Roman" w:hAnsi="Times New Roman" w:cs="Times New Roman"/>
        </w:rPr>
        <w:br w:type="page"/>
      </w:r>
    </w:p>
    <w:p w:rsidR="0062499F" w:rsidRPr="005E3BFC" w:rsidRDefault="005E3BFC" w:rsidP="005E3BFC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5E3BF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E3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499F" w:rsidRPr="005E3BFC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62499F" w:rsidRPr="005E3BFC">
        <w:rPr>
          <w:rFonts w:ascii="Times New Roman" w:hAnsi="Times New Roman" w:cs="Times New Roman"/>
          <w:sz w:val="24"/>
          <w:szCs w:val="24"/>
        </w:rPr>
        <w:t>. Identification of significantly different order-level OTUs between different comparison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620"/>
        <w:gridCol w:w="1620"/>
        <w:gridCol w:w="2340"/>
      </w:tblGrid>
      <w:tr w:rsidR="0062499F" w:rsidRPr="005E3BFC" w:rsidTr="00E232D9">
        <w:trPr>
          <w:trHeight w:val="244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Datasets / classification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tabs>
                <w:tab w:val="left" w:pos="490"/>
                <w:tab w:val="center" w:pos="268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Significance</w:t>
            </w:r>
          </w:p>
        </w:tc>
      </w:tr>
      <w:tr w:rsidR="0062499F" w:rsidRPr="005E3BFC" w:rsidTr="00E232D9">
        <w:trPr>
          <w:trHeight w:val="244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IBD vs. H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 vs. UC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CD vs. UC vs. HC</w:t>
            </w:r>
          </w:p>
        </w:tc>
      </w:tr>
      <w:tr w:rsidR="0062499F" w:rsidRPr="005E3BFC" w:rsidTr="00E232D9">
        <w:trPr>
          <w:trHeight w:val="244"/>
        </w:trPr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SRP18377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2499F" w:rsidRPr="005E3BFC" w:rsidTr="00E232D9">
        <w:trPr>
          <w:trHeight w:val="244"/>
        </w:trPr>
        <w:tc>
          <w:tcPr>
            <w:tcW w:w="1615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SRP128892</w:t>
            </w:r>
          </w:p>
        </w:tc>
        <w:tc>
          <w:tcPr>
            <w:tcW w:w="162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2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4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62499F" w:rsidRPr="005E3BFC" w:rsidTr="00E232D9">
        <w:trPr>
          <w:trHeight w:val="244"/>
        </w:trPr>
        <w:tc>
          <w:tcPr>
            <w:tcW w:w="1615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ERP008725</w:t>
            </w:r>
          </w:p>
        </w:tc>
        <w:tc>
          <w:tcPr>
            <w:tcW w:w="162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4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2499F" w:rsidRPr="005E3BFC" w:rsidTr="00E232D9">
        <w:trPr>
          <w:trHeight w:val="244"/>
        </w:trPr>
        <w:tc>
          <w:tcPr>
            <w:tcW w:w="1615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SRP115494</w:t>
            </w:r>
          </w:p>
        </w:tc>
        <w:tc>
          <w:tcPr>
            <w:tcW w:w="162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0" w:type="dxa"/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2499F" w:rsidRPr="005E3BFC" w:rsidTr="00E232D9">
        <w:trPr>
          <w:trHeight w:val="244"/>
        </w:trPr>
        <w:tc>
          <w:tcPr>
            <w:tcW w:w="1615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SRP1290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62499F" w:rsidRPr="005E3BFC" w:rsidTr="00E232D9">
        <w:trPr>
          <w:trHeight w:val="244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 xml:space="preserve">Conserved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2499F" w:rsidRPr="005E3BFC" w:rsidTr="00E232D9">
        <w:trPr>
          <w:trHeight w:val="244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</w:tbl>
    <w:p w:rsidR="0062499F" w:rsidRPr="005E3BFC" w:rsidRDefault="0062499F" w:rsidP="005E3BFC">
      <w:pPr>
        <w:spacing w:after="0" w:line="240" w:lineRule="auto"/>
        <w:rPr>
          <w:rFonts w:ascii="Times New Roman" w:hAnsi="Times New Roman" w:cs="Times New Roman"/>
        </w:rPr>
      </w:pPr>
    </w:p>
    <w:p w:rsidR="0062499F" w:rsidRPr="005E3BFC" w:rsidRDefault="0062499F" w:rsidP="005E3BFC">
      <w:pPr>
        <w:spacing w:after="0" w:line="240" w:lineRule="auto"/>
        <w:rPr>
          <w:rFonts w:ascii="Times New Roman" w:hAnsi="Times New Roman" w:cs="Times New Roman"/>
        </w:rPr>
      </w:pPr>
    </w:p>
    <w:p w:rsidR="0062499F" w:rsidRPr="005E3BFC" w:rsidRDefault="0062499F" w:rsidP="005E3BFC">
      <w:pPr>
        <w:spacing w:after="0" w:line="240" w:lineRule="auto"/>
        <w:rPr>
          <w:rFonts w:ascii="Times New Roman" w:hAnsi="Times New Roman" w:cs="Times New Roman"/>
        </w:rPr>
      </w:pPr>
      <w:r w:rsidRPr="005E3BFC">
        <w:rPr>
          <w:rFonts w:ascii="Times New Roman" w:hAnsi="Times New Roman" w:cs="Times New Roman"/>
        </w:rPr>
        <w:br w:type="page"/>
      </w:r>
    </w:p>
    <w:p w:rsidR="0062499F" w:rsidRPr="005E3BFC" w:rsidRDefault="0062499F" w:rsidP="005E3BFC">
      <w:pPr>
        <w:spacing w:after="0" w:line="240" w:lineRule="auto"/>
        <w:rPr>
          <w:rFonts w:ascii="Times New Roman" w:hAnsi="Times New Roman" w:cs="Times New Roman"/>
          <w:b/>
          <w:bCs/>
        </w:rPr>
        <w:sectPr w:rsidR="0062499F" w:rsidRPr="005E3B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2499F" w:rsidRPr="005E3BFC" w:rsidRDefault="005E3BFC" w:rsidP="005E3BFC">
      <w:pPr>
        <w:spacing w:after="0" w:line="240" w:lineRule="auto"/>
        <w:rPr>
          <w:rFonts w:ascii="Times New Roman" w:hAnsi="Times New Roman" w:cs="Times New Roman"/>
        </w:rPr>
      </w:pPr>
      <w:r w:rsidRPr="005E3BF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E3BFC">
        <w:rPr>
          <w:rFonts w:ascii="Times New Roman" w:hAnsi="Times New Roman" w:cs="Times New Roman"/>
          <w:b/>
          <w:bCs/>
        </w:rPr>
        <w:t xml:space="preserve"> </w:t>
      </w:r>
      <w:r w:rsidR="0062499F" w:rsidRPr="005E3BFC">
        <w:rPr>
          <w:rFonts w:ascii="Times New Roman" w:hAnsi="Times New Roman" w:cs="Times New Roman"/>
          <w:b/>
          <w:bCs/>
        </w:rPr>
        <w:t xml:space="preserve">Table S3. </w:t>
      </w:r>
      <w:r w:rsidR="0062499F" w:rsidRPr="005E3BFC">
        <w:rPr>
          <w:rFonts w:ascii="Times New Roman" w:hAnsi="Times New Roman" w:cs="Times New Roman"/>
        </w:rPr>
        <w:t>List of disease-specific organisms used for building metabolic reconstruction models.</w:t>
      </w:r>
    </w:p>
    <w:tbl>
      <w:tblPr>
        <w:tblW w:w="125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0"/>
        <w:gridCol w:w="1129"/>
        <w:gridCol w:w="1200"/>
        <w:gridCol w:w="1623"/>
        <w:gridCol w:w="2017"/>
        <w:gridCol w:w="2243"/>
        <w:gridCol w:w="3168"/>
      </w:tblGrid>
      <w:tr w:rsidR="0062499F" w:rsidRPr="005E3BFC" w:rsidTr="00E232D9">
        <w:trPr>
          <w:trHeight w:val="350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b/>
                <w:bCs/>
              </w:rPr>
              <w:t>Disease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b/>
                <w:bCs/>
              </w:rPr>
              <w:t>Kingdom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b/>
                <w:bCs/>
              </w:rPr>
              <w:t>Organism (Genus species)</w:t>
            </w:r>
          </w:p>
        </w:tc>
      </w:tr>
      <w:tr w:rsidR="0062499F" w:rsidRPr="005E3BFC" w:rsidTr="00E232D9">
        <w:trPr>
          <w:trHeight w:val="412"/>
        </w:trPr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Erysipelotrichi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Erysipelotrichales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Erysipelotrichaceae</w:t>
            </w:r>
            <w:proofErr w:type="spellEnd"/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i/>
                <w:iCs/>
              </w:rPr>
              <w:t xml:space="preserve">Clostridium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ramosum</w:t>
            </w:r>
            <w:proofErr w:type="spellEnd"/>
          </w:p>
        </w:tc>
      </w:tr>
      <w:tr w:rsidR="0062499F" w:rsidRPr="005E3BFC" w:rsidTr="00E232D9">
        <w:trPr>
          <w:trHeight w:val="317"/>
        </w:trPr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31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E3B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lactaris</w:t>
            </w:r>
            <w:proofErr w:type="spellEnd"/>
          </w:p>
        </w:tc>
      </w:tr>
      <w:tr w:rsidR="0062499F" w:rsidRPr="005E3BFC" w:rsidTr="00E232D9">
        <w:trPr>
          <w:trHeight w:val="238"/>
        </w:trPr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31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i/>
                <w:iCs/>
              </w:rPr>
              <w:t xml:space="preserve">Clostridium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clostridioforme</w:t>
            </w:r>
            <w:proofErr w:type="spellEnd"/>
          </w:p>
        </w:tc>
      </w:tr>
      <w:tr w:rsidR="0062499F" w:rsidRPr="005E3BFC" w:rsidTr="00E232D9">
        <w:trPr>
          <w:trHeight w:val="238"/>
        </w:trPr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i/>
                <w:iCs/>
              </w:rPr>
              <w:t xml:space="preserve">Clostridium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bolteae</w:t>
            </w:r>
            <w:proofErr w:type="spellEnd"/>
          </w:p>
        </w:tc>
      </w:tr>
      <w:tr w:rsidR="0062499F" w:rsidRPr="005E3BFC" w:rsidTr="00E232D9">
        <w:trPr>
          <w:trHeight w:val="251"/>
        </w:trPr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Coprococcus</w:t>
            </w:r>
            <w:proofErr w:type="spellEnd"/>
            <w:r w:rsidRPr="005E3B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catus</w:t>
            </w:r>
            <w:proofErr w:type="spellEnd"/>
          </w:p>
        </w:tc>
      </w:tr>
      <w:tr w:rsidR="0062499F" w:rsidRPr="005E3BFC" w:rsidTr="00E232D9">
        <w:trPr>
          <w:trHeight w:val="296"/>
        </w:trPr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31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E3B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bromii</w:t>
            </w:r>
            <w:proofErr w:type="spellEnd"/>
          </w:p>
        </w:tc>
      </w:tr>
      <w:tr w:rsidR="0062499F" w:rsidRPr="005E3BFC" w:rsidTr="00E232D9">
        <w:trPr>
          <w:trHeight w:val="233"/>
        </w:trPr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31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Coprococcus</w:t>
            </w:r>
            <w:proofErr w:type="spellEnd"/>
            <w:r w:rsidRPr="005E3B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eutactus</w:t>
            </w:r>
            <w:proofErr w:type="spellEnd"/>
          </w:p>
        </w:tc>
      </w:tr>
      <w:tr w:rsidR="0062499F" w:rsidRPr="005E3BFC" w:rsidTr="00E232D9">
        <w:trPr>
          <w:trHeight w:val="296"/>
        </w:trPr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Gemmiger</w:t>
            </w:r>
            <w:proofErr w:type="spellEnd"/>
            <w:r w:rsidRPr="005E3B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formicilis</w:t>
            </w:r>
            <w:proofErr w:type="spellEnd"/>
          </w:p>
        </w:tc>
      </w:tr>
      <w:tr w:rsidR="0062499F" w:rsidRPr="005E3BFC" w:rsidTr="00E232D9">
        <w:trPr>
          <w:trHeight w:val="238"/>
        </w:trPr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E3B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albus</w:t>
            </w:r>
            <w:proofErr w:type="spellEnd"/>
          </w:p>
        </w:tc>
      </w:tr>
      <w:tr w:rsidR="0062499F" w:rsidRPr="005E3BFC" w:rsidTr="00E232D9">
        <w:trPr>
          <w:trHeight w:val="199"/>
        </w:trPr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31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E3B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callidus</w:t>
            </w:r>
            <w:proofErr w:type="spellEnd"/>
          </w:p>
        </w:tc>
      </w:tr>
      <w:tr w:rsidR="0062499F" w:rsidRPr="005E3BFC" w:rsidTr="00E232D9">
        <w:trPr>
          <w:trHeight w:val="238"/>
        </w:trPr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31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Faecalibacterium</w:t>
            </w:r>
            <w:proofErr w:type="spellEnd"/>
            <w:r w:rsidRPr="005E3B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prausnitzii</w:t>
            </w:r>
            <w:proofErr w:type="spellEnd"/>
          </w:p>
        </w:tc>
      </w:tr>
      <w:tr w:rsidR="0062499F" w:rsidRPr="005E3BFC" w:rsidTr="00E232D9">
        <w:trPr>
          <w:trHeight w:val="241"/>
        </w:trPr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E3BFC">
              <w:rPr>
                <w:rFonts w:ascii="Times New Roman" w:hAnsi="Times New Roman" w:cs="Times New Roman"/>
              </w:rPr>
              <w:t>Clostridiaceae</w:t>
            </w:r>
            <w:proofErr w:type="spellEnd"/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499F" w:rsidRPr="005E3BFC" w:rsidRDefault="0062499F" w:rsidP="005E3B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  <w:i/>
                <w:iCs/>
              </w:rPr>
              <w:t xml:space="preserve">Clostridium </w:t>
            </w:r>
            <w:proofErr w:type="spellStart"/>
            <w:r w:rsidRPr="005E3BFC">
              <w:rPr>
                <w:rFonts w:ascii="Times New Roman" w:hAnsi="Times New Roman" w:cs="Times New Roman"/>
                <w:i/>
                <w:iCs/>
              </w:rPr>
              <w:t>celatum</w:t>
            </w:r>
            <w:proofErr w:type="spellEnd"/>
          </w:p>
        </w:tc>
      </w:tr>
    </w:tbl>
    <w:p w:rsidR="0062499F" w:rsidRPr="005E3BFC" w:rsidRDefault="0062499F" w:rsidP="005E3BFC">
      <w:pPr>
        <w:spacing w:after="0" w:line="240" w:lineRule="auto"/>
        <w:rPr>
          <w:rFonts w:ascii="Times New Roman" w:hAnsi="Times New Roman" w:cs="Times New Roman"/>
        </w:rPr>
        <w:sectPr w:rsidR="0062499F" w:rsidRPr="005E3BFC" w:rsidSect="0062499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2499F" w:rsidRPr="005E3BFC" w:rsidRDefault="005E3BFC" w:rsidP="005E3B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3BF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E3B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499F" w:rsidRPr="005E3B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2499F" w:rsidRPr="005E3BFC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62499F" w:rsidRPr="005E3BFC">
        <w:rPr>
          <w:rFonts w:ascii="Times New Roman" w:hAnsi="Times New Roman" w:cs="Times New Roman"/>
          <w:sz w:val="24"/>
          <w:szCs w:val="24"/>
        </w:rPr>
        <w:t>. Pan genome and metabolomics analysis for species-specific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2002"/>
        <w:gridCol w:w="1877"/>
        <w:gridCol w:w="2021"/>
      </w:tblGrid>
      <w:tr w:rsidR="0062499F" w:rsidRPr="005E3BFC" w:rsidTr="0062499F">
        <w:trPr>
          <w:trHeight w:val="341"/>
        </w:trPr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 </w:t>
            </w:r>
            <w:r w:rsidRPr="005E3B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versus</w:t>
            </w:r>
            <w:r w:rsidRPr="005E3B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HC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C </w:t>
            </w:r>
            <w:r w:rsidRPr="005E3B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versus</w:t>
            </w: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C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 </w:t>
            </w:r>
            <w:r w:rsidRPr="005E3B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versus</w:t>
            </w: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C</w:t>
            </w:r>
          </w:p>
        </w:tc>
      </w:tr>
      <w:tr w:rsidR="0062499F" w:rsidRPr="005E3BFC" w:rsidTr="0062499F">
        <w:trPr>
          <w:trHeight w:val="272"/>
        </w:trPr>
        <w:tc>
          <w:tcPr>
            <w:tcW w:w="76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Genome</w:t>
            </w:r>
          </w:p>
        </w:tc>
      </w:tr>
      <w:tr w:rsidR="0062499F" w:rsidRPr="005E3BFC" w:rsidTr="0062499F">
        <w:trPr>
          <w:trHeight w:val="261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7,863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6,878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0,256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2002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877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018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2002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,959</w:t>
            </w:r>
          </w:p>
        </w:tc>
        <w:tc>
          <w:tcPr>
            <w:tcW w:w="1877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,821</w:t>
            </w:r>
          </w:p>
        </w:tc>
        <w:tc>
          <w:tcPr>
            <w:tcW w:w="2018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,955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3,755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4,93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6,178</w:t>
            </w:r>
          </w:p>
        </w:tc>
      </w:tr>
      <w:tr w:rsidR="0062499F" w:rsidRPr="005E3BFC" w:rsidTr="0062499F">
        <w:trPr>
          <w:trHeight w:val="272"/>
        </w:trPr>
        <w:tc>
          <w:tcPr>
            <w:tcW w:w="76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Reaction involved in metabolic model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,040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,052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</w:tr>
      <w:tr w:rsidR="0062499F" w:rsidRPr="005E3BFC" w:rsidTr="0062499F">
        <w:trPr>
          <w:trHeight w:val="261"/>
        </w:trPr>
        <w:tc>
          <w:tcPr>
            <w:tcW w:w="1745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2002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877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018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2002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877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2018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62499F" w:rsidRPr="005E3BFC" w:rsidTr="0062499F">
        <w:trPr>
          <w:trHeight w:val="272"/>
        </w:trPr>
        <w:tc>
          <w:tcPr>
            <w:tcW w:w="76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metabolites involved in metabolic model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 xml:space="preserve">Pan 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</w:tr>
      <w:tr w:rsidR="0062499F" w:rsidRPr="005E3BFC" w:rsidTr="0062499F">
        <w:trPr>
          <w:trHeight w:val="261"/>
        </w:trPr>
        <w:tc>
          <w:tcPr>
            <w:tcW w:w="1745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2002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77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2018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2002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877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2018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62499F" w:rsidRPr="005E3BFC" w:rsidTr="0062499F">
        <w:trPr>
          <w:trHeight w:val="272"/>
        </w:trPr>
        <w:tc>
          <w:tcPr>
            <w:tcW w:w="76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Genes involved in metabolic model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2002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77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8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2499F" w:rsidRPr="005E3BFC" w:rsidTr="0062499F">
        <w:trPr>
          <w:trHeight w:val="261"/>
        </w:trPr>
        <w:tc>
          <w:tcPr>
            <w:tcW w:w="1745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2002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877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018" w:type="dxa"/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62499F" w:rsidRPr="005E3BFC" w:rsidTr="0062499F">
        <w:trPr>
          <w:trHeight w:val="272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99F" w:rsidRPr="005E3BFC" w:rsidRDefault="0062499F" w:rsidP="005E3B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BFC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</w:tbl>
    <w:p w:rsidR="0062499F" w:rsidRPr="005E3BFC" w:rsidRDefault="0062499F" w:rsidP="005E3BFC">
      <w:pPr>
        <w:spacing w:after="0" w:line="240" w:lineRule="auto"/>
        <w:rPr>
          <w:rFonts w:ascii="Times New Roman" w:hAnsi="Times New Roman" w:cs="Times New Roman"/>
        </w:rPr>
      </w:pPr>
    </w:p>
    <w:p w:rsidR="0062499F" w:rsidRPr="005E3BFC" w:rsidRDefault="0062499F" w:rsidP="005E3BFC">
      <w:pPr>
        <w:spacing w:after="0" w:line="240" w:lineRule="auto"/>
        <w:rPr>
          <w:rFonts w:ascii="Times New Roman" w:hAnsi="Times New Roman" w:cs="Times New Roman"/>
        </w:rPr>
      </w:pPr>
      <w:r w:rsidRPr="005E3BFC">
        <w:rPr>
          <w:rFonts w:ascii="Times New Roman" w:hAnsi="Times New Roman" w:cs="Times New Roman"/>
        </w:rPr>
        <w:br w:type="page"/>
      </w:r>
    </w:p>
    <w:p w:rsidR="0062499F" w:rsidRPr="005E3BFC" w:rsidRDefault="005E3BFC" w:rsidP="005E3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3BF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E3BF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62499F" w:rsidRPr="005E3BFC">
        <w:rPr>
          <w:rFonts w:ascii="Times New Roman" w:hAnsi="Times New Roman" w:cs="Times New Roman"/>
          <w:b/>
          <w:sz w:val="24"/>
          <w:szCs w:val="24"/>
        </w:rPr>
        <w:t>Table S5</w:t>
      </w:r>
      <w:r w:rsidR="0062499F" w:rsidRPr="005E3BFC">
        <w:rPr>
          <w:rFonts w:ascii="Times New Roman" w:hAnsi="Times New Roman" w:cs="Times New Roman"/>
          <w:sz w:val="24"/>
          <w:szCs w:val="24"/>
        </w:rPr>
        <w:t>. Identification of specific reactions, metabolites and genes from metabolic models.</w:t>
      </w:r>
    </w:p>
    <w:tbl>
      <w:tblPr>
        <w:tblStyle w:val="TableGrid"/>
        <w:tblW w:w="9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636"/>
        <w:gridCol w:w="1537"/>
        <w:gridCol w:w="1334"/>
        <w:gridCol w:w="1341"/>
        <w:gridCol w:w="1334"/>
        <w:gridCol w:w="1350"/>
      </w:tblGrid>
      <w:tr w:rsidR="0062499F" w:rsidRPr="005E3BFC" w:rsidTr="00E232D9">
        <w:trPr>
          <w:trHeight w:val="279"/>
        </w:trPr>
        <w:tc>
          <w:tcPr>
            <w:tcW w:w="12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  <w:b/>
              </w:rPr>
            </w:pPr>
            <w:r w:rsidRPr="005E3BFC">
              <w:rPr>
                <w:rFonts w:ascii="Times New Roman" w:hAnsi="Times New Roman" w:cs="Times New Roman"/>
                <w:b/>
              </w:rPr>
              <w:t>Disease/</w:t>
            </w:r>
          </w:p>
          <w:p w:rsidR="0062499F" w:rsidRPr="005E3BFC" w:rsidRDefault="0062499F" w:rsidP="005E3BFC">
            <w:pPr>
              <w:rPr>
                <w:rFonts w:ascii="Times New Roman" w:hAnsi="Times New Roman" w:cs="Times New Roman"/>
                <w:b/>
              </w:rPr>
            </w:pPr>
            <w:r w:rsidRPr="005E3BFC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 </w:t>
            </w:r>
            <w:r w:rsidRPr="005E3B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versus</w:t>
            </w:r>
            <w:r w:rsidRPr="005E3B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>HC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C </w:t>
            </w:r>
            <w:r w:rsidRPr="005E3B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versus</w:t>
            </w: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C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 </w:t>
            </w:r>
            <w:r w:rsidRPr="005E3B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versus</w:t>
            </w:r>
            <w:r w:rsidRPr="005E3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C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  <w:b/>
              </w:rPr>
            </w:pPr>
            <w:r w:rsidRPr="005E3BFC">
              <w:rPr>
                <w:rFonts w:ascii="Times New Roman" w:hAnsi="Times New Roman" w:cs="Times New Roman"/>
                <w:b/>
              </w:rPr>
              <w:t>Identification of disease-specific reactions from the accessory reaction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D specific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HC specific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UC specific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HC specific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D specific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UC specific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tcBorders>
              <w:top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tcBorders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186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  <w:b/>
              </w:rPr>
            </w:pPr>
            <w:r w:rsidRPr="005E3BFC">
              <w:rPr>
                <w:rFonts w:ascii="Times New Roman" w:hAnsi="Times New Roman" w:cs="Times New Roman"/>
                <w:b/>
              </w:rPr>
              <w:t>Identification of disease-specific metabolites from the accessory metabolites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tcBorders>
              <w:top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tcBorders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108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  <w:b/>
              </w:rPr>
            </w:pPr>
            <w:r w:rsidRPr="005E3BFC">
              <w:rPr>
                <w:rFonts w:ascii="Times New Roman" w:hAnsi="Times New Roman" w:cs="Times New Roman"/>
                <w:b/>
              </w:rPr>
              <w:t>Identification of disease-specific accessory genes in the metabolic model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tcBorders>
              <w:top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4033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</w:tr>
      <w:tr w:rsidR="0062499F" w:rsidRPr="005E3BFC" w:rsidTr="00E232D9">
        <w:trPr>
          <w:trHeight w:val="279"/>
        </w:trPr>
        <w:tc>
          <w:tcPr>
            <w:tcW w:w="1227" w:type="dxa"/>
            <w:tcBorders>
              <w:bottom w:val="single" w:sz="4" w:space="0" w:color="auto"/>
            </w:tcBorders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:rsidR="0062499F" w:rsidRPr="005E3BFC" w:rsidRDefault="0062499F" w:rsidP="005E3BFC">
            <w:pPr>
              <w:rPr>
                <w:rFonts w:ascii="Times New Roman" w:hAnsi="Times New Roman" w:cs="Times New Roman"/>
              </w:rPr>
            </w:pPr>
            <w:r w:rsidRPr="005E3BFC">
              <w:rPr>
                <w:rFonts w:ascii="Times New Roman" w:hAnsi="Times New Roman" w:cs="Times New Roman"/>
              </w:rPr>
              <w:t>364</w:t>
            </w:r>
          </w:p>
        </w:tc>
      </w:tr>
    </w:tbl>
    <w:p w:rsidR="0062499F" w:rsidRPr="005E3BFC" w:rsidRDefault="0062499F" w:rsidP="005E3B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499F" w:rsidRPr="005E3BFC" w:rsidRDefault="0062499F" w:rsidP="005E3BFC">
      <w:pPr>
        <w:spacing w:after="0" w:line="240" w:lineRule="auto"/>
        <w:rPr>
          <w:rFonts w:ascii="Times New Roman" w:hAnsi="Times New Roman" w:cs="Times New Roman"/>
        </w:rPr>
      </w:pPr>
    </w:p>
    <w:p w:rsidR="0085310E" w:rsidRPr="005E3BFC" w:rsidRDefault="0085310E" w:rsidP="005E3BFC">
      <w:pPr>
        <w:spacing w:after="0" w:line="240" w:lineRule="auto"/>
        <w:rPr>
          <w:rFonts w:ascii="Times New Roman" w:hAnsi="Times New Roman" w:cs="Times New Roman"/>
        </w:rPr>
      </w:pPr>
    </w:p>
    <w:sectPr w:rsidR="0085310E" w:rsidRPr="005E3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wNDUxMja2NDc0NDJW0lEKTi0uzszPAykwqgUA7w5mJiwAAAA="/>
  </w:docVars>
  <w:rsids>
    <w:rsidRoot w:val="0062499F"/>
    <w:rsid w:val="005E3BFC"/>
    <w:rsid w:val="0062499F"/>
    <w:rsid w:val="0085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BCEFA"/>
  <w15:chartTrackingRefBased/>
  <w15:docId w15:val="{952CD647-5D9D-4005-BD8D-15DFED69D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499F"/>
    <w:pPr>
      <w:ind w:left="720"/>
      <w:contextualSpacing/>
    </w:pPr>
  </w:style>
  <w:style w:type="table" w:styleId="TableGrid">
    <w:name w:val="Table Grid"/>
    <w:basedOn w:val="TableNormal"/>
    <w:uiPriority w:val="39"/>
    <w:rsid w:val="00624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8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65</Words>
  <Characters>2652</Characters>
  <Application>Microsoft Office Word</Application>
  <DocSecurity>0</DocSecurity>
  <Lines>22</Lines>
  <Paragraphs>6</Paragraphs>
  <ScaleCrop>false</ScaleCrop>
  <Company>UNMC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desan, Sankarasubramani</dc:creator>
  <cp:keywords/>
  <dc:description/>
  <cp:lastModifiedBy>Jagadesan, Sankarasubramani</cp:lastModifiedBy>
  <cp:revision>2</cp:revision>
  <dcterms:created xsi:type="dcterms:W3CDTF">2020-08-27T15:23:00Z</dcterms:created>
  <dcterms:modified xsi:type="dcterms:W3CDTF">2020-09-11T22:02:00Z</dcterms:modified>
</cp:coreProperties>
</file>